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981" w:type="dxa"/>
        <w:tblInd w:w="95" w:type="dxa"/>
        <w:tblLook w:val="04A0"/>
      </w:tblPr>
      <w:tblGrid>
        <w:gridCol w:w="838"/>
        <w:gridCol w:w="1424"/>
        <w:gridCol w:w="1311"/>
        <w:gridCol w:w="1121"/>
        <w:gridCol w:w="566"/>
        <w:gridCol w:w="1121"/>
        <w:gridCol w:w="566"/>
        <w:gridCol w:w="1133"/>
        <w:gridCol w:w="566"/>
        <w:gridCol w:w="1109"/>
        <w:gridCol w:w="566"/>
        <w:gridCol w:w="1133"/>
        <w:gridCol w:w="566"/>
        <w:gridCol w:w="1133"/>
        <w:gridCol w:w="566"/>
      </w:tblGrid>
      <w:tr w:rsidR="00330A85" w:rsidTr="00B138EF">
        <w:trPr>
          <w:trHeight w:val="330"/>
        </w:trPr>
        <w:tc>
          <w:tcPr>
            <w:tcW w:w="12981" w:type="dxa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14 Table The expression of miRNAs and flavonoid metabolish related genes under blue light of different photoperiods</w:t>
            </w:r>
          </w:p>
        </w:tc>
      </w:tr>
      <w:tr w:rsidR="00330A85" w:rsidTr="00B138EF">
        <w:trPr>
          <w:trHeight w:val="330"/>
        </w:trPr>
        <w:tc>
          <w:tcPr>
            <w:tcW w:w="83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quality</w:t>
            </w:r>
          </w:p>
        </w:tc>
        <w:tc>
          <w:tcPr>
            <w:tcW w:w="142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  intensity         (µmol•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period   (h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CHS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CHI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FLS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F3'H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DFR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LAR</w:t>
            </w:r>
          </w:p>
        </w:tc>
      </w:tr>
      <w:tr w:rsidR="00330A85" w:rsidTr="00B138EF">
        <w:trPr>
          <w:trHeight w:val="615"/>
        </w:trPr>
        <w:tc>
          <w:tcPr>
            <w:tcW w:w="83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30A85" w:rsidRDefault="00330A85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30A85" w:rsidRDefault="00330A85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30A85" w:rsidRDefault="00330A85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330A85" w:rsidTr="00B138EF">
        <w:trPr>
          <w:trHeight w:val="285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</w:p>
        </w:tc>
        <w:tc>
          <w:tcPr>
            <w:tcW w:w="4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330A85" w:rsidTr="00B138EF">
        <w:trPr>
          <w:trHeight w:val="27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</w:tr>
      <w:tr w:rsidR="00330A85" w:rsidTr="00B138EF">
        <w:trPr>
          <w:trHeight w:val="27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3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</w:tr>
      <w:tr w:rsidR="00330A85" w:rsidTr="00B138EF">
        <w:trPr>
          <w:trHeight w:val="27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</w:tr>
      <w:tr w:rsidR="00330A85" w:rsidTr="00B138EF">
        <w:trPr>
          <w:trHeight w:val="27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1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7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</w:tr>
      <w:tr w:rsidR="00330A85" w:rsidTr="00B138EF">
        <w:trPr>
          <w:trHeight w:val="285"/>
        </w:trPr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1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1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1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</w:tr>
    </w:tbl>
    <w:p w:rsidR="00330A85" w:rsidRDefault="00330A85" w:rsidP="00330A85"/>
    <w:p w:rsidR="00330A85" w:rsidRDefault="00330A85" w:rsidP="00330A85"/>
    <w:p w:rsidR="00330A85" w:rsidRDefault="00330A85" w:rsidP="00330A85"/>
    <w:p w:rsidR="00330A85" w:rsidRDefault="00330A85" w:rsidP="00330A85">
      <w:pPr>
        <w:jc w:val="center"/>
        <w:rPr>
          <w:rFonts w:ascii="Times New Roman" w:hAnsi="Times New Roman" w:cs="Times New Roman"/>
          <w:b/>
          <w:bCs/>
        </w:rPr>
      </w:pPr>
      <w:r w:rsidRPr="0034577F">
        <w:rPr>
          <w:rFonts w:ascii="Times New Roman" w:hAnsi="Times New Roman" w:cs="Times New Roman"/>
          <w:b/>
          <w:bCs/>
        </w:rPr>
        <w:t>S14 Table The expression of miRNAs and flavonoid metabolish related genes under blue light of different photoperiod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</w:rPr>
        <w:t>(continued)</w:t>
      </w:r>
    </w:p>
    <w:tbl>
      <w:tblPr>
        <w:tblW w:w="12980" w:type="dxa"/>
        <w:tblInd w:w="95" w:type="dxa"/>
        <w:tblLook w:val="04A0"/>
      </w:tblPr>
      <w:tblGrid>
        <w:gridCol w:w="840"/>
        <w:gridCol w:w="1366"/>
        <w:gridCol w:w="1220"/>
        <w:gridCol w:w="1072"/>
        <w:gridCol w:w="580"/>
        <w:gridCol w:w="1072"/>
        <w:gridCol w:w="640"/>
        <w:gridCol w:w="1072"/>
        <w:gridCol w:w="566"/>
        <w:gridCol w:w="1072"/>
        <w:gridCol w:w="580"/>
        <w:gridCol w:w="1072"/>
        <w:gridCol w:w="566"/>
        <w:gridCol w:w="1072"/>
        <w:gridCol w:w="640"/>
      </w:tblGrid>
      <w:tr w:rsidR="00330A85" w:rsidTr="00B138EF">
        <w:trPr>
          <w:trHeight w:val="330"/>
        </w:trPr>
        <w:tc>
          <w:tcPr>
            <w:tcW w:w="8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quality</w:t>
            </w:r>
          </w:p>
        </w:tc>
        <w:tc>
          <w:tcPr>
            <w:tcW w:w="12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  intensity         (µmol•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period   (h)</w:t>
            </w:r>
          </w:p>
        </w:tc>
        <w:tc>
          <w:tcPr>
            <w:tcW w:w="160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TIR1-3</w:t>
            </w: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ALMT12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APS1</w:t>
            </w:r>
          </w:p>
        </w:tc>
        <w:tc>
          <w:tcPr>
            <w:tcW w:w="158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393</w:t>
            </w:r>
          </w:p>
        </w:tc>
        <w:tc>
          <w:tcPr>
            <w:tcW w:w="160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394</w:t>
            </w:r>
          </w:p>
        </w:tc>
        <w:tc>
          <w:tcPr>
            <w:tcW w:w="168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395</w:t>
            </w:r>
          </w:p>
        </w:tc>
      </w:tr>
      <w:tr w:rsidR="00330A85" w:rsidTr="00B138EF">
        <w:trPr>
          <w:trHeight w:val="525"/>
        </w:trPr>
        <w:tc>
          <w:tcPr>
            <w:tcW w:w="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30A85" w:rsidRDefault="00330A85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30A85" w:rsidRDefault="00330A85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30A85" w:rsidRDefault="00330A85" w:rsidP="00B138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330A85" w:rsidTr="00B138EF">
        <w:trPr>
          <w:trHeight w:val="285"/>
        </w:trPr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0 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6 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6 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</w:tr>
      <w:tr w:rsidR="00330A85" w:rsidTr="00B138EF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</w:tr>
      <w:tr w:rsidR="00330A85" w:rsidTr="00B138EF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330A85" w:rsidTr="00B138EF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</w:tr>
      <w:tr w:rsidR="00330A85" w:rsidTr="00B138EF">
        <w:trPr>
          <w:trHeight w:val="27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1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9 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7 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6 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</w:tr>
      <w:tr w:rsidR="00330A85" w:rsidTr="00B138EF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1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1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1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A85" w:rsidRDefault="00330A85" w:rsidP="00B13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</w:tbl>
    <w:p w:rsidR="00964D55" w:rsidRDefault="00964D55"/>
    <w:sectPr w:rsidR="00964D55" w:rsidSect="00330A8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4D55" w:rsidRDefault="00964D55" w:rsidP="00330A85">
      <w:r>
        <w:separator/>
      </w:r>
    </w:p>
  </w:endnote>
  <w:endnote w:type="continuationSeparator" w:id="1">
    <w:p w:rsidR="00964D55" w:rsidRDefault="00964D55" w:rsidP="00330A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4D55" w:rsidRDefault="00964D55" w:rsidP="00330A85">
      <w:r>
        <w:separator/>
      </w:r>
    </w:p>
  </w:footnote>
  <w:footnote w:type="continuationSeparator" w:id="1">
    <w:p w:rsidR="00964D55" w:rsidRDefault="00964D55" w:rsidP="00330A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0A85"/>
    <w:rsid w:val="00330A85"/>
    <w:rsid w:val="00964D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0A85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0A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330A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0A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0">
    <w:name w:val="页脚 Char"/>
    <w:basedOn w:val="a0"/>
    <w:link w:val="a4"/>
    <w:uiPriority w:val="99"/>
    <w:semiHidden/>
    <w:rsid w:val="00330A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3</Characters>
  <Application>Microsoft Office Word</Application>
  <DocSecurity>0</DocSecurity>
  <Lines>12</Lines>
  <Paragraphs>3</Paragraphs>
  <ScaleCrop>false</ScaleCrop>
  <Company>Microsoft</Company>
  <LinksUpToDate>false</LinksUpToDate>
  <CharactersWithSpaces>1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2</cp:revision>
  <dcterms:created xsi:type="dcterms:W3CDTF">2018-01-18T00:15:00Z</dcterms:created>
  <dcterms:modified xsi:type="dcterms:W3CDTF">2018-01-18T00:16:00Z</dcterms:modified>
</cp:coreProperties>
</file>